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2B010" w14:textId="77777777" w:rsidR="00184D01" w:rsidRDefault="00184D01" w:rsidP="00184D01">
      <w:pPr>
        <w:spacing w:line="480" w:lineRule="auto"/>
        <w:contextualSpacing/>
        <w:rPr>
          <w:b/>
        </w:rPr>
      </w:pPr>
      <w:r>
        <w:rPr>
          <w:b/>
        </w:rPr>
        <w:t xml:space="preserve">Supplementary Material: </w:t>
      </w:r>
    </w:p>
    <w:p w14:paraId="40C901F2" w14:textId="77777777" w:rsidR="00184D01" w:rsidRDefault="00184D01" w:rsidP="00184D01">
      <w:pPr>
        <w:spacing w:line="480" w:lineRule="auto"/>
        <w:contextualSpacing/>
      </w:pPr>
      <w:r>
        <w:t>Table S1.</w:t>
      </w:r>
      <w:r w:rsidRPr="00E94338">
        <w:t xml:space="preserve"> </w:t>
      </w:r>
      <w:r w:rsidR="00F40E95">
        <w:t>SIMPER analysis examining the percent contribution (and its standard deviation, SD) of different species to the main effect of dispersal treatment (high vs. low dispersal) on species composition in mesocosms.</w:t>
      </w:r>
    </w:p>
    <w:p w14:paraId="7A5C7A3A" w14:textId="77777777" w:rsidR="00184D01" w:rsidRPr="003B2D48" w:rsidRDefault="00184D01" w:rsidP="00184D01">
      <w:pPr>
        <w:spacing w:line="480" w:lineRule="auto"/>
        <w:contextualSpacing/>
        <w:rPr>
          <w:b/>
        </w:rPr>
      </w:pPr>
    </w:p>
    <w:tbl>
      <w:tblPr>
        <w:tblW w:w="7700" w:type="dxa"/>
        <w:tblInd w:w="93" w:type="dxa"/>
        <w:tblLook w:val="04A0" w:firstRow="1" w:lastRow="0" w:firstColumn="1" w:lastColumn="0" w:noHBand="0" w:noVBand="1"/>
      </w:tblPr>
      <w:tblGrid>
        <w:gridCol w:w="2860"/>
        <w:gridCol w:w="2420"/>
        <w:gridCol w:w="2420"/>
      </w:tblGrid>
      <w:tr w:rsidR="00184D01" w:rsidRPr="00A60F95" w14:paraId="4BB8B392" w14:textId="77777777" w:rsidTr="004F4EB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F0B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Species Nam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864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% Contribu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17D3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SD % Contribution</w:t>
            </w:r>
          </w:p>
        </w:tc>
      </w:tr>
      <w:tr w:rsidR="00184D01" w:rsidRPr="00A60F95" w14:paraId="466A4786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18B" w14:textId="7FDE757A" w:rsidR="00184D01" w:rsidRPr="00692E76" w:rsidRDefault="003D1B3F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hilodina</w:t>
            </w:r>
            <w:r w:rsidR="00184D01" w:rsidRPr="00692E76">
              <w:rPr>
                <w:rFonts w:eastAsia="Times New Roman"/>
                <w:i/>
                <w:color w:val="000000"/>
              </w:rPr>
              <w:t xml:space="preserve"> spp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B6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10.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6AE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11.06</w:t>
            </w:r>
          </w:p>
        </w:tc>
      </w:tr>
      <w:tr w:rsidR="00184D01" w:rsidRPr="00A60F95" w14:paraId="4E856F79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253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latyias patul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168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9.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1F3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8.63</w:t>
            </w:r>
          </w:p>
        </w:tc>
      </w:tr>
      <w:tr w:rsidR="00184D01" w:rsidRPr="00A60F95" w14:paraId="5B691D82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7A3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Chydorus sphaeric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A86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5.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624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4.9</w:t>
            </w:r>
          </w:p>
        </w:tc>
      </w:tr>
      <w:tr w:rsidR="00184D01" w:rsidRPr="00A60F95" w14:paraId="6393ED78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CEF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Monostyla bul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4E9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4.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E02D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5.95</w:t>
            </w:r>
          </w:p>
        </w:tc>
      </w:tr>
    </w:tbl>
    <w:p w14:paraId="3D0A0D9A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45B8B432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59E5C78A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5F24F01E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271C99D3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0F45EED9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08E8C158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644DFD85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1F03CC22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6FBAEEA5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716215EB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5AEFBA73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39D0C524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1927B71E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23A8C6DA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1CE16194" w14:textId="77777777" w:rsidR="00184D01" w:rsidRDefault="00184D01" w:rsidP="00184D01">
      <w:pPr>
        <w:spacing w:line="480" w:lineRule="auto"/>
        <w:contextualSpacing/>
        <w:jc w:val="center"/>
        <w:rPr>
          <w:b/>
        </w:rPr>
      </w:pPr>
    </w:p>
    <w:p w14:paraId="0D693014" w14:textId="77777777" w:rsidR="00184D01" w:rsidRPr="003B2D48" w:rsidRDefault="00184D01" w:rsidP="00184D01">
      <w:pPr>
        <w:spacing w:line="480" w:lineRule="auto"/>
        <w:contextualSpacing/>
        <w:rPr>
          <w:b/>
        </w:rPr>
      </w:pPr>
      <w:r w:rsidRPr="00C85071">
        <w:lastRenderedPageBreak/>
        <w:t xml:space="preserve">Table </w:t>
      </w:r>
      <w:r>
        <w:t>S2.</w:t>
      </w:r>
      <w:r w:rsidRPr="00C85071">
        <w:t xml:space="preserve"> </w:t>
      </w:r>
      <w:r w:rsidR="00F40E95" w:rsidRPr="00F40E95">
        <w:t>SIMPER analysis examining the percent contribution (and its standard deviation, SD) of different species to the main effect of habitat size on species composition in large and small mesocosms.</w:t>
      </w:r>
    </w:p>
    <w:tbl>
      <w:tblPr>
        <w:tblW w:w="7700" w:type="dxa"/>
        <w:tblInd w:w="93" w:type="dxa"/>
        <w:tblLook w:val="04A0" w:firstRow="1" w:lastRow="0" w:firstColumn="1" w:lastColumn="0" w:noHBand="0" w:noVBand="1"/>
      </w:tblPr>
      <w:tblGrid>
        <w:gridCol w:w="2860"/>
        <w:gridCol w:w="2420"/>
        <w:gridCol w:w="2420"/>
      </w:tblGrid>
      <w:tr w:rsidR="00184D01" w:rsidRPr="00A60F95" w14:paraId="3E992B23" w14:textId="77777777" w:rsidTr="004F4EB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236B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Species Nam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8388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% Contribu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D312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SD % Contribution</w:t>
            </w:r>
          </w:p>
        </w:tc>
      </w:tr>
      <w:tr w:rsidR="00184D01" w:rsidRPr="00A60F95" w14:paraId="3A96BD73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024" w14:textId="5EE4AAB8" w:rsidR="00184D01" w:rsidRPr="00692E76" w:rsidRDefault="003D1B3F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hilodina</w:t>
            </w:r>
            <w:r w:rsidR="00184D01" w:rsidRPr="00692E76">
              <w:rPr>
                <w:rFonts w:eastAsia="Times New Roman"/>
                <w:i/>
                <w:color w:val="000000"/>
              </w:rPr>
              <w:t xml:space="preserve"> spp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10F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12.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E3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12.96</w:t>
            </w:r>
          </w:p>
        </w:tc>
      </w:tr>
      <w:tr w:rsidR="00184D01" w:rsidRPr="00A60F95" w14:paraId="40CDDD68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C1D7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latyias patul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F83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8.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A63A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8.34</w:t>
            </w:r>
          </w:p>
        </w:tc>
      </w:tr>
      <w:tr w:rsidR="00184D01" w:rsidRPr="00A60F95" w14:paraId="51FA9E0F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C8F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Chydorus sphaeric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24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C51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5.61</w:t>
            </w:r>
          </w:p>
        </w:tc>
      </w:tr>
      <w:tr w:rsidR="00184D01" w:rsidRPr="00A60F95" w14:paraId="344BA2D5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F1A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Monostyla bul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044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6E9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5.65</w:t>
            </w:r>
          </w:p>
        </w:tc>
      </w:tr>
    </w:tbl>
    <w:p w14:paraId="54B282F8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5F5749C5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32B5F710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09D3FB41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245AA94F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451DF41F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292B1A7C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75A3DCFD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2A61BCDD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029733F2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7DB06D3A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745B519D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6E56FB6E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19F88D7F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6F58EF37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41DE0605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7D99BD29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0DFADBD0" w14:textId="77777777" w:rsidR="00184D01" w:rsidRDefault="00184D01" w:rsidP="00184D01">
      <w:pPr>
        <w:spacing w:line="480" w:lineRule="auto"/>
        <w:contextualSpacing/>
        <w:rPr>
          <w:b/>
        </w:rPr>
      </w:pPr>
    </w:p>
    <w:p w14:paraId="6BCF6F3C" w14:textId="6BD373DB" w:rsidR="00184D01" w:rsidRDefault="00184D01" w:rsidP="00184D01">
      <w:pPr>
        <w:spacing w:line="480" w:lineRule="auto"/>
        <w:contextualSpacing/>
        <w:rPr>
          <w:b/>
        </w:rPr>
      </w:pPr>
      <w:r w:rsidRPr="00C85071">
        <w:t xml:space="preserve">Table </w:t>
      </w:r>
      <w:r>
        <w:t>S3.</w:t>
      </w:r>
      <w:r>
        <w:rPr>
          <w:b/>
        </w:rPr>
        <w:t xml:space="preserve"> </w:t>
      </w:r>
      <w:r w:rsidR="00F93B2B">
        <w:t>The effect of d</w:t>
      </w:r>
      <w:r w:rsidR="00D3461D">
        <w:t xml:space="preserve">ispersal rate </w:t>
      </w:r>
      <w:r w:rsidR="00F40E95" w:rsidRPr="008B0237">
        <w:t>(low vs. high)</w:t>
      </w:r>
      <w:r w:rsidR="00584963">
        <w:t xml:space="preserve"> </w:t>
      </w:r>
      <w:r w:rsidR="00F93B2B">
        <w:t>on the four species that showed the biggest relative shifts in abundance in the</w:t>
      </w:r>
      <w:r w:rsidR="00584963">
        <w:t xml:space="preserve"> small mesocosms. </w:t>
      </w:r>
      <w:r w:rsidR="00F40E95" w:rsidRPr="00074B1D">
        <w:t>Two common</w:t>
      </w:r>
      <w:r w:rsidR="00F40E95">
        <w:t xml:space="preserve"> species in the low </w:t>
      </w:r>
      <w:r w:rsidR="00D3461D">
        <w:t>dispersal</w:t>
      </w:r>
      <w:r w:rsidR="00F40E95">
        <w:t xml:space="preserve"> treatment were more rare in the high </w:t>
      </w:r>
      <w:r w:rsidR="00D3461D">
        <w:t>dispersal</w:t>
      </w:r>
      <w:r w:rsidR="00F40E95">
        <w:t xml:space="preserve"> treatment whereas </w:t>
      </w:r>
      <w:r w:rsidR="00F40E95" w:rsidRPr="00074B1D">
        <w:t xml:space="preserve">two rare species </w:t>
      </w:r>
      <w:r w:rsidR="00F40E95">
        <w:t xml:space="preserve">in the low </w:t>
      </w:r>
      <w:r w:rsidR="00D3461D">
        <w:t>dispersal</w:t>
      </w:r>
      <w:r w:rsidR="00F40E95">
        <w:t xml:space="preserve"> treatment were more common in the high </w:t>
      </w:r>
      <w:r w:rsidR="00D3461D">
        <w:t>dispersal</w:t>
      </w:r>
      <w:r w:rsidR="00F40E95">
        <w:t xml:space="preserve"> treatment</w:t>
      </w:r>
      <w:r w:rsidR="00F40E95" w:rsidRPr="00074B1D">
        <w:t xml:space="preserve">. </w:t>
      </w:r>
      <w:bookmarkStart w:id="0" w:name="_GoBack"/>
      <w:bookmarkEnd w:id="0"/>
    </w:p>
    <w:tbl>
      <w:tblPr>
        <w:tblW w:w="7700" w:type="dxa"/>
        <w:tblInd w:w="93" w:type="dxa"/>
        <w:tblLook w:val="04A0" w:firstRow="1" w:lastRow="0" w:firstColumn="1" w:lastColumn="0" w:noHBand="0" w:noVBand="1"/>
      </w:tblPr>
      <w:tblGrid>
        <w:gridCol w:w="2860"/>
        <w:gridCol w:w="2420"/>
        <w:gridCol w:w="2420"/>
      </w:tblGrid>
      <w:tr w:rsidR="00184D01" w:rsidRPr="00A60F95" w14:paraId="16CD748D" w14:textId="77777777" w:rsidTr="004F4EB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453D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Species Nam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F320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Low (Rel. Abund.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F4C8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High (Rel. Abund.)</w:t>
            </w:r>
          </w:p>
        </w:tc>
      </w:tr>
      <w:tr w:rsidR="00184D01" w:rsidRPr="00A60F95" w14:paraId="33C945CA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B2B" w14:textId="3DEBDEAC" w:rsidR="00184D01" w:rsidRPr="00692E76" w:rsidRDefault="003D1B3F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hilodina</w:t>
            </w:r>
            <w:r w:rsidR="00184D01" w:rsidRPr="00692E76">
              <w:rPr>
                <w:rFonts w:eastAsia="Times New Roman"/>
                <w:i/>
                <w:color w:val="000000"/>
              </w:rPr>
              <w:t xml:space="preserve"> spp</w:t>
            </w:r>
            <w:r w:rsidRPr="00692E76">
              <w:rPr>
                <w:rFonts w:eastAsia="Times New Roman"/>
                <w:i/>
                <w:color w:val="000000"/>
              </w:rPr>
              <w:t>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86F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25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ED0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08</w:t>
            </w:r>
          </w:p>
        </w:tc>
      </w:tr>
      <w:tr w:rsidR="00184D01" w:rsidRPr="00A60F95" w14:paraId="3AF51B8D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103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Platyias patul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6A2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6D3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66</w:t>
            </w:r>
          </w:p>
        </w:tc>
      </w:tr>
      <w:tr w:rsidR="00184D01" w:rsidRPr="00A60F95" w14:paraId="7BFA99B0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453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Monostyla closterocer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7C4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AE75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72</w:t>
            </w:r>
          </w:p>
        </w:tc>
      </w:tr>
      <w:tr w:rsidR="00184D01" w:rsidRPr="00A60F95" w14:paraId="19853B30" w14:textId="77777777" w:rsidTr="004F4EBD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750" w14:textId="77777777" w:rsidR="00184D01" w:rsidRPr="00692E76" w:rsidRDefault="00184D01" w:rsidP="004F4EBD">
            <w:pPr>
              <w:jc w:val="center"/>
              <w:rPr>
                <w:rFonts w:eastAsia="Times New Roman"/>
                <w:i/>
                <w:color w:val="000000"/>
              </w:rPr>
            </w:pPr>
            <w:r w:rsidRPr="00692E76">
              <w:rPr>
                <w:rFonts w:eastAsia="Times New Roman"/>
                <w:i/>
                <w:color w:val="000000"/>
              </w:rPr>
              <w:t>Monostyla bul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400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0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8F7" w14:textId="77777777" w:rsidR="00184D01" w:rsidRPr="00A60F95" w:rsidRDefault="00184D01" w:rsidP="004F4EBD">
            <w:pPr>
              <w:jc w:val="center"/>
              <w:rPr>
                <w:rFonts w:eastAsia="Times New Roman"/>
                <w:color w:val="000000"/>
              </w:rPr>
            </w:pPr>
            <w:r w:rsidRPr="00A60F95">
              <w:rPr>
                <w:rFonts w:eastAsia="Times New Roman"/>
                <w:color w:val="000000"/>
              </w:rPr>
              <w:t>0.082</w:t>
            </w:r>
          </w:p>
        </w:tc>
      </w:tr>
    </w:tbl>
    <w:p w14:paraId="273C52DE" w14:textId="77777777" w:rsidR="00184D01" w:rsidRPr="003B2D48" w:rsidRDefault="00184D01" w:rsidP="00184D01">
      <w:pPr>
        <w:spacing w:line="480" w:lineRule="auto"/>
        <w:contextualSpacing/>
        <w:rPr>
          <w:b/>
        </w:rPr>
      </w:pPr>
    </w:p>
    <w:p w14:paraId="5043CB7D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53E26721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2F9B4C55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73CC2F91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7B49D3F2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5A54D7EF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03ECD0C2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2F11494A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4535792B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2F7645EE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67659719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3F62798B" w14:textId="77777777" w:rsidR="00184D01" w:rsidRDefault="00184D01" w:rsidP="00184D01">
      <w:pPr>
        <w:spacing w:line="480" w:lineRule="auto"/>
        <w:contextualSpacing/>
        <w:rPr>
          <w:rFonts w:cs="Arial"/>
          <w:color w:val="1A1A1A"/>
        </w:rPr>
      </w:pPr>
    </w:p>
    <w:p w14:paraId="3FDD8CB5" w14:textId="77777777" w:rsidR="00184D01" w:rsidRDefault="00184D01" w:rsidP="00184D01">
      <w:pPr>
        <w:spacing w:line="480" w:lineRule="auto"/>
        <w:contextualSpacing/>
        <w:rPr>
          <w:color w:val="1A1A1A"/>
        </w:rPr>
      </w:pPr>
    </w:p>
    <w:p w14:paraId="316BD2F9" w14:textId="77777777" w:rsidR="00A712F9" w:rsidRDefault="00A712F9"/>
    <w:sectPr w:rsidR="00A712F9" w:rsidSect="00264F7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13877" w14:textId="77777777" w:rsidR="00184D01" w:rsidRDefault="00184D01" w:rsidP="00184D01">
      <w:r>
        <w:separator/>
      </w:r>
    </w:p>
  </w:endnote>
  <w:endnote w:type="continuationSeparator" w:id="0">
    <w:p w14:paraId="77A33FD6" w14:textId="77777777" w:rsidR="00184D01" w:rsidRDefault="00184D01" w:rsidP="00184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3A2CA" w14:textId="77777777" w:rsidR="00184D01" w:rsidRDefault="00184D01" w:rsidP="00044A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F8DF85" w14:textId="77777777" w:rsidR="00184D01" w:rsidRDefault="00184D01" w:rsidP="00184D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E6F22" w14:textId="77777777" w:rsidR="00184D01" w:rsidRDefault="00184D01" w:rsidP="00044A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3B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7A2C2A" w14:textId="77777777" w:rsidR="00184D01" w:rsidRDefault="00184D01" w:rsidP="00184D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895E6C" w14:textId="77777777" w:rsidR="00184D01" w:rsidRDefault="00184D01" w:rsidP="00184D01">
      <w:r>
        <w:separator/>
      </w:r>
    </w:p>
  </w:footnote>
  <w:footnote w:type="continuationSeparator" w:id="0">
    <w:p w14:paraId="45003079" w14:textId="77777777" w:rsidR="00184D01" w:rsidRDefault="00184D01" w:rsidP="00184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D01"/>
    <w:rsid w:val="00184D01"/>
    <w:rsid w:val="003D1B3F"/>
    <w:rsid w:val="00584963"/>
    <w:rsid w:val="00685AD1"/>
    <w:rsid w:val="00692E76"/>
    <w:rsid w:val="009D101C"/>
    <w:rsid w:val="00A712F9"/>
    <w:rsid w:val="00D3461D"/>
    <w:rsid w:val="00F40E95"/>
    <w:rsid w:val="00F9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485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0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4D01"/>
  </w:style>
  <w:style w:type="paragraph" w:styleId="Footer">
    <w:name w:val="footer"/>
    <w:basedOn w:val="Normal"/>
    <w:link w:val="FooterChar"/>
    <w:uiPriority w:val="99"/>
    <w:unhideWhenUsed/>
    <w:rsid w:val="00184D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D0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4D01"/>
  </w:style>
  <w:style w:type="character" w:styleId="CommentReference">
    <w:name w:val="annotation reference"/>
    <w:basedOn w:val="DefaultParagraphFont"/>
    <w:uiPriority w:val="99"/>
    <w:semiHidden/>
    <w:unhideWhenUsed/>
    <w:rsid w:val="00685A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A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AD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A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AD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0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4D01"/>
  </w:style>
  <w:style w:type="paragraph" w:styleId="Footer">
    <w:name w:val="footer"/>
    <w:basedOn w:val="Normal"/>
    <w:link w:val="FooterChar"/>
    <w:uiPriority w:val="99"/>
    <w:unhideWhenUsed/>
    <w:rsid w:val="00184D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D0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4D01"/>
  </w:style>
  <w:style w:type="character" w:styleId="CommentReference">
    <w:name w:val="annotation reference"/>
    <w:basedOn w:val="DefaultParagraphFont"/>
    <w:uiPriority w:val="99"/>
    <w:semiHidden/>
    <w:unhideWhenUsed/>
    <w:rsid w:val="00685A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A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AD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A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AD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53</Characters>
  <Application>Microsoft Macintosh Word</Application>
  <DocSecurity>0</DocSecurity>
  <Lines>23</Lines>
  <Paragraphs>7</Paragraphs>
  <ScaleCrop>false</ScaleCrop>
  <Company>Washington University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huler</dc:creator>
  <cp:keywords/>
  <dc:description/>
  <cp:lastModifiedBy>Matthew Schuler</cp:lastModifiedBy>
  <cp:revision>5</cp:revision>
  <cp:lastPrinted>2016-06-26T17:50:00Z</cp:lastPrinted>
  <dcterms:created xsi:type="dcterms:W3CDTF">2016-06-26T17:50:00Z</dcterms:created>
  <dcterms:modified xsi:type="dcterms:W3CDTF">2016-12-09T18:20:00Z</dcterms:modified>
</cp:coreProperties>
</file>